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4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4"/>
        <w:gridCol w:w="1333"/>
        <w:gridCol w:w="905"/>
        <w:gridCol w:w="1338"/>
        <w:gridCol w:w="1341"/>
        <w:gridCol w:w="101"/>
        <w:gridCol w:w="1086"/>
        <w:gridCol w:w="452"/>
        <w:gridCol w:w="719"/>
        <w:gridCol w:w="474"/>
      </w:tblGrid>
      <w:tr w:rsidR="00120C7F" w:rsidRPr="0081691D" w14:paraId="34675948" w14:textId="77777777" w:rsidTr="0081691D">
        <w:trPr>
          <w:trHeight w:val="280"/>
        </w:trPr>
        <w:tc>
          <w:tcPr>
            <w:tcW w:w="8543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E676C6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Optimising models</w:t>
            </w:r>
          </w:p>
        </w:tc>
      </w:tr>
      <w:tr w:rsidR="0081691D" w:rsidRPr="0081691D" w14:paraId="5D7BC565" w14:textId="77777777" w:rsidTr="0081691D">
        <w:trPr>
          <w:trHeight w:val="28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D8E05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236AD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formula: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C73A2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link: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0E1DB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threshold: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7D15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48111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C36DD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5A1246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430F3ADF" w14:textId="77777777" w:rsidTr="0081691D">
        <w:trPr>
          <w:trHeight w:val="28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5095D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fm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17DB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score ~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90FE9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logi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83E5A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flexib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D5E9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22EC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FA62E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B168D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2B639A7E" w14:textId="77777777" w:rsidTr="0081691D">
        <w:trPr>
          <w:trHeight w:val="28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525D2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fm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CC300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score ~g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5A6ED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logi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5B8EE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flexib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8597A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1868F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7FB081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A350E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53CE7D41" w14:textId="77777777" w:rsidTr="0081691D">
        <w:trPr>
          <w:trHeight w:val="28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2A8ED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fm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B5C6D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score ~strai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AC51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logi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87845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flexib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C723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E690C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4E0D1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593EE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323978F2" w14:textId="77777777" w:rsidTr="0081691D">
        <w:trPr>
          <w:trHeight w:val="28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A80AF1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B8A1B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2074A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27BA41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21211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E274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36693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6E943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43624B27" w14:textId="77777777" w:rsidTr="0081691D">
        <w:trPr>
          <w:trHeight w:val="28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1A9C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3A937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no.p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88FE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AI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F56FE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logLi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D3BD3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LR.st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0F23A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D77F61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Pr(&gt;Chisq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3E918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4D1D76FB" w14:textId="77777777" w:rsidTr="0081691D">
        <w:trPr>
          <w:trHeight w:val="28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E9DFD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fm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D690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2887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305.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6AC23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149.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A937D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CFB24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74E1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7AE12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294EA786" w14:textId="77777777" w:rsidTr="0081691D">
        <w:trPr>
          <w:trHeight w:val="28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6A49C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fm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9D6C4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EB0F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35.9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E8964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56.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DAF13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83.6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5DF9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3F9EA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&lt;2e-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6AE7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81691D" w:rsidRPr="0081691D" w14:paraId="4FC9C761" w14:textId="77777777" w:rsidTr="0081691D">
        <w:trPr>
          <w:trHeight w:val="280"/>
        </w:trPr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D994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fm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6EB56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3109A1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54.8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4B32B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53.4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660E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7.0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0CC3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46764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33582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46CF1436" w14:textId="77777777" w:rsidTr="0081691D">
        <w:trPr>
          <w:trHeight w:val="318"/>
        </w:trPr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F2ADB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Coefficients</w:t>
            </w:r>
            <w:r w:rsidRPr="0081691D">
              <w:rPr>
                <w:rFonts w:ascii="Times New Roman" w:hAnsi="Times New Roman" w:cs="Times New Roman"/>
                <w:lang w:val="en-US"/>
              </w:rPr>
              <w:t>: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FEA796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6FED2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E8B0F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DA442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767F2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F8472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292EEBEC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47426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CBE4C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1575D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Std.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5E21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Err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D050C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z value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B868E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Pr(&gt;|z|)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DCBC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A0356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219961CC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1D754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g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A107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2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C7A5D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31EA8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2.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FEB9C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28C58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2EB08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36CE6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5E350E24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4985C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g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F209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5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B29BF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15713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4.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A6720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45E-0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13ED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84EF8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E6396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313E2743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C603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g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B4998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5.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722DD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2.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6CAC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2.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F385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117D6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03E44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59632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1A482AA1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75097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g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F9B33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9.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CFE4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4A82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5.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4251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5.67E-0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F579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A0283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331F6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7D6A4170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981A2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g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306F2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11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2550A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952CC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6.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E3BB0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5.00E-1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8A516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62E60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1F075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32F2C93E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5D70F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g17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C41A6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13.7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36F8A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E00D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7.4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A2768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9.15E-1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A8ED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35781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4DAD0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70B0CE99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1F2D1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g1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125FF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9.2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F95E6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A85CA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4.8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66EF1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04E-0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B0751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247A5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75C26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38350658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F2BF4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b/>
                <w:bCs/>
                <w:lang w:val="en-US"/>
              </w:rPr>
              <w:t>Group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A14F8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74B91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EEB44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5E65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E1C74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6F9C9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C96BA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2CFBD022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413BC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g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9F2B0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lsmea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421D9A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76A56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3BE5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asymp.LCL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995D8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asymp.UC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A6DD89" w14:textId="77777777" w:rsidR="00120C7F" w:rsidRPr="0081691D" w:rsidRDefault="0081691D" w:rsidP="00EA4F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120C7F" w:rsidRPr="0081691D">
              <w:rPr>
                <w:rFonts w:ascii="Times New Roman" w:hAnsi="Times New Roman" w:cs="Times New Roman"/>
                <w:lang w:val="en-US"/>
              </w:rPr>
              <w:t>roup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8DBF96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4479B28A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6C7EB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47296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6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0CEB60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AEA53B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059CBB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8.05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A72AC" w14:textId="77777777" w:rsidR="00120C7F" w:rsidRPr="0081691D" w:rsidRDefault="00120C7F" w:rsidP="00B60912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4.2</w:t>
            </w:r>
            <w:r w:rsidR="00B60912" w:rsidRPr="0081691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EE07E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B2E7F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3A4B9595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C340B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9735A6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3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F21AD7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FC756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3105AC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5.0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B39119" w14:textId="77777777" w:rsidR="00120C7F" w:rsidRPr="0081691D" w:rsidRDefault="00120C7F" w:rsidP="00B60912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2.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D2181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20F8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7098C2CE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B64B4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720821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2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EBC11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71DB1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EE4E55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3.89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3FD1F8" w14:textId="77777777" w:rsidR="00120C7F" w:rsidRPr="0081691D" w:rsidRDefault="00120C7F" w:rsidP="00B60912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66EEB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DF9660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20FA6F5E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764DA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8DBA09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1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26D838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4193DE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D275FB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3.94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4D8DA" w14:textId="77777777" w:rsidR="00120C7F" w:rsidRPr="0081691D" w:rsidRDefault="00120C7F" w:rsidP="00B60912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005A6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E5A51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598DD815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8F3C1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01417C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39E094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695FE2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90644D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64B9E8" w14:textId="77777777" w:rsidR="00120C7F" w:rsidRPr="0081691D" w:rsidRDefault="00120C7F" w:rsidP="00B60912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3.6</w:t>
            </w:r>
            <w:r w:rsidR="00B60912" w:rsidRPr="0081691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3CF49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810445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00FD7AEE" w14:textId="77777777" w:rsidTr="0081691D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771C6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C49217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258267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08819C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610F7D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-1.63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C3C19" w14:textId="77777777" w:rsidR="00120C7F" w:rsidRPr="0081691D" w:rsidRDefault="00120C7F" w:rsidP="0081691D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5.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A7781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234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76368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2BC3B995" w14:textId="77777777" w:rsidTr="00133954">
        <w:trPr>
          <w:trHeight w:val="318"/>
        </w:trPr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61B06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B89B16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5.5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226728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DC48A6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DC0C07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C64EF9" w14:textId="77777777" w:rsidR="00120C7F" w:rsidRPr="0081691D" w:rsidRDefault="00120C7F" w:rsidP="0081691D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7.8</w:t>
            </w:r>
            <w:r w:rsidR="0081691D" w:rsidRPr="0081691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D0658D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D48374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691D" w:rsidRPr="0081691D" w14:paraId="62876FDA" w14:textId="77777777" w:rsidTr="00133954">
        <w:trPr>
          <w:trHeight w:val="318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344B3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5F4A04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7.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A73DC3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9588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C60217" w14:textId="77777777" w:rsidR="00120C7F" w:rsidRPr="0081691D" w:rsidRDefault="00120C7F" w:rsidP="00120C7F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5.26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B1E66" w14:textId="77777777" w:rsidR="00120C7F" w:rsidRPr="0081691D" w:rsidRDefault="00120C7F" w:rsidP="0081691D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9.9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D9F437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  <w:r w:rsidRPr="0081691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AAE8F" w14:textId="77777777" w:rsidR="00120C7F" w:rsidRPr="0081691D" w:rsidRDefault="00120C7F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3954" w:rsidRPr="0081691D" w14:paraId="75DB3123" w14:textId="77777777" w:rsidTr="00133954">
        <w:trPr>
          <w:trHeight w:val="318"/>
        </w:trPr>
        <w:tc>
          <w:tcPr>
            <w:tcW w:w="7350" w:type="dxa"/>
            <w:gridSpan w:val="8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tbl>
            <w:tblPr>
              <w:tblW w:w="6640" w:type="dxa"/>
              <w:tblLayout w:type="fixed"/>
              <w:tblLook w:val="04A0" w:firstRow="1" w:lastRow="0" w:firstColumn="1" w:lastColumn="0" w:noHBand="0" w:noVBand="1"/>
            </w:tblPr>
            <w:tblGrid>
              <w:gridCol w:w="5200"/>
              <w:gridCol w:w="480"/>
              <w:gridCol w:w="480"/>
              <w:gridCol w:w="480"/>
            </w:tblGrid>
            <w:tr w:rsidR="00133954" w:rsidRPr="00133954" w14:paraId="046BB757" w14:textId="77777777" w:rsidTr="00133954">
              <w:trPr>
                <w:trHeight w:val="320"/>
              </w:trPr>
              <w:tc>
                <w:tcPr>
                  <w:tcW w:w="66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29AA01" w14:textId="33654951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b/>
                      <w:color w:val="000000"/>
                      <w:lang w:val="en-US"/>
                    </w:rPr>
                  </w:pPr>
                  <w:r w:rsidRPr="00133954">
                    <w:rPr>
                      <w:rFonts w:ascii="-apple-system-font" w:eastAsia="Times New Roman" w:hAnsi="-apple-system-font" w:cs="Times New Roman"/>
                      <w:b/>
                      <w:color w:val="000000"/>
                      <w:lang w:val="en-US"/>
                    </w:rPr>
                    <w:t xml:space="preserve">Strains in each grouping </w:t>
                  </w:r>
                </w:p>
              </w:tc>
            </w:tr>
            <w:tr w:rsidR="00133954" w:rsidRPr="00133954" w14:paraId="0E6D0926" w14:textId="77777777" w:rsidTr="00133954">
              <w:trPr>
                <w:trHeight w:val="320"/>
              </w:trPr>
              <w:tc>
                <w:tcPr>
                  <w:tcW w:w="66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03FD1" w14:textId="4FBA718E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1</w:t>
                  </w:r>
                  <w:r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: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 </w:t>
                  </w:r>
                  <w:r w:rsidRPr="00284999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Pss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-9097, </w:t>
                  </w:r>
                  <w:r w:rsidRPr="00284999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Pss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-9644, </w:t>
                  </w:r>
                  <w:r w:rsidRPr="00284999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Pss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-9654, </w:t>
                  </w:r>
                  <w:r w:rsidRPr="00284999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Pss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-9659, </w:t>
                  </w:r>
                  <w:r w:rsidRPr="00284999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Pss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-9630 </w:t>
                  </w:r>
                </w:p>
              </w:tc>
            </w:tr>
            <w:tr w:rsidR="00133954" w:rsidRPr="00133954" w14:paraId="71AF2009" w14:textId="77777777" w:rsidTr="00133954">
              <w:trPr>
                <w:trHeight w:val="320"/>
              </w:trPr>
              <w:tc>
                <w:tcPr>
                  <w:tcW w:w="56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4B094" w14:textId="3EA33937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2</w:t>
                  </w:r>
                  <w:r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: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 </w:t>
                  </w:r>
                  <w:r w:rsidRPr="00284999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Pss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-9656, R1-9646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6D2F7" w14:textId="77777777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82639" w14:textId="77777777" w:rsidR="00133954" w:rsidRPr="00133954" w:rsidRDefault="00133954" w:rsidP="00133954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33954" w:rsidRPr="00133954" w14:paraId="78DC161E" w14:textId="77777777" w:rsidTr="00133954">
              <w:trPr>
                <w:trHeight w:val="320"/>
              </w:trPr>
              <w:tc>
                <w:tcPr>
                  <w:tcW w:w="61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CF679" w14:textId="16D6CAA6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3</w:t>
                  </w:r>
                  <w:r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: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 R1-5244, R2-5255, R2-leaf, R2-SC214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86DE0" w14:textId="77777777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</w:p>
              </w:tc>
            </w:tr>
            <w:tr w:rsidR="00133954" w:rsidRPr="00133954" w14:paraId="508CB581" w14:textId="77777777" w:rsidTr="00133954">
              <w:trPr>
                <w:trHeight w:val="320"/>
              </w:trPr>
              <w:tc>
                <w:tcPr>
                  <w:tcW w:w="5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984E5" w14:textId="492909B6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4</w:t>
                  </w:r>
                  <w:r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: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 </w:t>
                  </w:r>
                  <w:r w:rsidRPr="00284999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Pss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-9293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C12BE" w14:textId="77777777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7DCCA" w14:textId="77777777" w:rsidR="00133954" w:rsidRPr="00133954" w:rsidRDefault="00133954" w:rsidP="00133954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DFC16" w14:textId="77777777" w:rsidR="00133954" w:rsidRPr="00133954" w:rsidRDefault="00133954" w:rsidP="00133954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33954" w:rsidRPr="00133954" w14:paraId="118DD19D" w14:textId="77777777" w:rsidTr="00133954">
              <w:trPr>
                <w:trHeight w:val="320"/>
              </w:trPr>
              <w:tc>
                <w:tcPr>
                  <w:tcW w:w="5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BE3B7" w14:textId="466668ED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5</w:t>
                  </w:r>
                  <w:r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: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 R1-9657 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BB2C1" w14:textId="77777777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576B3" w14:textId="77777777" w:rsidR="00133954" w:rsidRPr="00133954" w:rsidRDefault="00133954" w:rsidP="00133954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769AC" w14:textId="77777777" w:rsidR="00133954" w:rsidRPr="00133954" w:rsidRDefault="00133954" w:rsidP="00133954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33954" w:rsidRPr="00133954" w14:paraId="14674F7A" w14:textId="77777777" w:rsidTr="00133954">
              <w:trPr>
                <w:trHeight w:val="320"/>
              </w:trPr>
              <w:tc>
                <w:tcPr>
                  <w:tcW w:w="61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F3D9E" w14:textId="6078A409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6</w:t>
                  </w:r>
                  <w:r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: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 Ps-9643, </w:t>
                  </w:r>
                  <w:r w:rsidR="00070131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Ps</w:t>
                  </w:r>
                  <w:r w:rsidRPr="0028759B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v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, R1-9326, R1-9629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B981C" w14:textId="77777777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</w:p>
              </w:tc>
            </w:tr>
            <w:tr w:rsidR="00133954" w:rsidRPr="00133954" w14:paraId="1468D6AF" w14:textId="77777777" w:rsidTr="00133954">
              <w:trPr>
                <w:trHeight w:val="320"/>
              </w:trPr>
              <w:tc>
                <w:tcPr>
                  <w:tcW w:w="61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0C4F9" w14:textId="25219E72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7</w:t>
                  </w:r>
                  <w:r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: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 Control, </w:t>
                  </w:r>
                  <w:r w:rsidRPr="0028759B">
                    <w:rPr>
                      <w:rFonts w:ascii="-apple-system-font" w:eastAsia="Times New Roman" w:hAnsi="-apple-system-font" w:cs="Times New Roman"/>
                      <w:i/>
                      <w:color w:val="000000"/>
                      <w:lang w:val="en-US"/>
                    </w:rPr>
                    <w:t>Pph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, R1-5300, RMA1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17380" w14:textId="77777777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</w:p>
              </w:tc>
            </w:tr>
            <w:tr w:rsidR="00133954" w:rsidRPr="00133954" w14:paraId="75EF6960" w14:textId="77777777" w:rsidTr="00133954">
              <w:trPr>
                <w:trHeight w:val="320"/>
              </w:trPr>
              <w:tc>
                <w:tcPr>
                  <w:tcW w:w="5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0C19B" w14:textId="15C83723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8</w:t>
                  </w:r>
                  <w:r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>:</w:t>
                  </w:r>
                  <w:r w:rsidRPr="00133954"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  <w:t xml:space="preserve"> R2-5260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01C77" w14:textId="77777777" w:rsidR="00133954" w:rsidRPr="00133954" w:rsidRDefault="00133954" w:rsidP="00133954">
                  <w:pPr>
                    <w:jc w:val="both"/>
                    <w:rPr>
                      <w:rFonts w:ascii="-apple-system-font" w:eastAsia="Times New Roman" w:hAnsi="-apple-system-font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0F42B" w14:textId="77777777" w:rsidR="00133954" w:rsidRPr="00133954" w:rsidRDefault="00133954" w:rsidP="00133954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407E3" w14:textId="77777777" w:rsidR="00133954" w:rsidRPr="00133954" w:rsidRDefault="00133954" w:rsidP="00133954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2EC5C5E" w14:textId="77777777" w:rsidR="00133954" w:rsidRPr="0081691D" w:rsidRDefault="00133954" w:rsidP="008169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A02FB5" w14:textId="77777777" w:rsidR="00133954" w:rsidRPr="0081691D" w:rsidRDefault="00133954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52F704" w14:textId="77777777" w:rsidR="00133954" w:rsidRPr="0081691D" w:rsidRDefault="00133954" w:rsidP="00EA4F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6A182CF" w14:textId="77777777" w:rsidR="0081691D" w:rsidRDefault="0081691D">
      <w:pPr>
        <w:rPr>
          <w:rFonts w:ascii="Times New Roman" w:hAnsi="Times New Roman" w:cs="Times New Roman"/>
        </w:rPr>
      </w:pPr>
    </w:p>
    <w:p w14:paraId="2BA23E2F" w14:textId="77777777" w:rsidR="00892361" w:rsidRPr="00892361" w:rsidRDefault="00892361" w:rsidP="00892361">
      <w:pPr>
        <w:spacing w:line="480" w:lineRule="auto"/>
        <w:jc w:val="both"/>
        <w:rPr>
          <w:rFonts w:ascii="Times New Roman" w:hAnsi="Times New Roman" w:cs="Times New Roman"/>
        </w:rPr>
      </w:pPr>
      <w:r w:rsidRPr="00892361">
        <w:rPr>
          <w:rFonts w:ascii="Times New Roman" w:hAnsi="Times New Roman" w:cs="Times New Roman"/>
          <w:b/>
        </w:rPr>
        <w:t>Table S5:  Proportional Odds Model (POM) analysis of the glasshouse whole-tree wound inoculations.</w:t>
      </w:r>
      <w:r w:rsidRPr="00892361">
        <w:rPr>
          <w:rFonts w:ascii="Times New Roman" w:hAnsi="Times New Roman" w:cs="Times New Roman"/>
        </w:rPr>
        <w:t xml:space="preserve"> Model comparisons are first shown with the ANOVA comparing models. The </w:t>
      </w:r>
      <w:r w:rsidRPr="00892361">
        <w:rPr>
          <w:rFonts w:ascii="Times New Roman" w:hAnsi="Times New Roman" w:cs="Times New Roman"/>
        </w:rPr>
        <w:lastRenderedPageBreak/>
        <w:t>summary of the final model (</w:t>
      </w:r>
      <w:r w:rsidRPr="00892361">
        <w:rPr>
          <w:rFonts w:ascii="Times New Roman" w:hAnsi="Times New Roman" w:cs="Times New Roman"/>
          <w:lang w:val="en-US"/>
        </w:rPr>
        <w:t>score ~g1) is shown along with lsmeans and Tukey-HSD groupings of strains (corresponds to groupings on Figure 2).</w:t>
      </w:r>
    </w:p>
    <w:p w14:paraId="51F1D771" w14:textId="77777777" w:rsidR="0081691D" w:rsidRPr="00892361" w:rsidRDefault="0081691D">
      <w:pPr>
        <w:rPr>
          <w:rFonts w:ascii="Times New Roman" w:hAnsi="Times New Roman" w:cs="Times New Roman"/>
        </w:rPr>
      </w:pPr>
    </w:p>
    <w:p w14:paraId="45E2F0A1" w14:textId="77777777" w:rsidR="0081691D" w:rsidRPr="0081691D" w:rsidRDefault="0081691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1691D" w:rsidRPr="0081691D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-apple-system-fon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C7F"/>
    <w:rsid w:val="00000997"/>
    <w:rsid w:val="000010D4"/>
    <w:rsid w:val="00031E76"/>
    <w:rsid w:val="00032DD2"/>
    <w:rsid w:val="00042ABB"/>
    <w:rsid w:val="00056629"/>
    <w:rsid w:val="00062CD2"/>
    <w:rsid w:val="00070131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0C7F"/>
    <w:rsid w:val="00124E03"/>
    <w:rsid w:val="001258EF"/>
    <w:rsid w:val="00132DAF"/>
    <w:rsid w:val="00133954"/>
    <w:rsid w:val="00150B00"/>
    <w:rsid w:val="00171A1A"/>
    <w:rsid w:val="0017700E"/>
    <w:rsid w:val="00180019"/>
    <w:rsid w:val="001810C9"/>
    <w:rsid w:val="001A5D51"/>
    <w:rsid w:val="001B2FD9"/>
    <w:rsid w:val="001B7255"/>
    <w:rsid w:val="001B7687"/>
    <w:rsid w:val="001C3952"/>
    <w:rsid w:val="001D3BAA"/>
    <w:rsid w:val="001D4DC2"/>
    <w:rsid w:val="001E527C"/>
    <w:rsid w:val="001E531B"/>
    <w:rsid w:val="001E54EA"/>
    <w:rsid w:val="001E7357"/>
    <w:rsid w:val="00210AA7"/>
    <w:rsid w:val="0021316F"/>
    <w:rsid w:val="00225081"/>
    <w:rsid w:val="00277D15"/>
    <w:rsid w:val="00283560"/>
    <w:rsid w:val="00284999"/>
    <w:rsid w:val="0028759B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4D7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65171"/>
    <w:rsid w:val="00775AA0"/>
    <w:rsid w:val="00777A46"/>
    <w:rsid w:val="00780C2B"/>
    <w:rsid w:val="00787C80"/>
    <w:rsid w:val="007932EE"/>
    <w:rsid w:val="007B3EDE"/>
    <w:rsid w:val="007B6AC0"/>
    <w:rsid w:val="007C4443"/>
    <w:rsid w:val="007C6D8A"/>
    <w:rsid w:val="007D4959"/>
    <w:rsid w:val="007E0080"/>
    <w:rsid w:val="007E3A7C"/>
    <w:rsid w:val="0080113A"/>
    <w:rsid w:val="0080267D"/>
    <w:rsid w:val="008042E1"/>
    <w:rsid w:val="008054E4"/>
    <w:rsid w:val="0081691D"/>
    <w:rsid w:val="008275D7"/>
    <w:rsid w:val="00851C74"/>
    <w:rsid w:val="00853718"/>
    <w:rsid w:val="00855FD3"/>
    <w:rsid w:val="00866951"/>
    <w:rsid w:val="00882FF1"/>
    <w:rsid w:val="008902D7"/>
    <w:rsid w:val="00890B7C"/>
    <w:rsid w:val="00891E0B"/>
    <w:rsid w:val="00892361"/>
    <w:rsid w:val="008C08BF"/>
    <w:rsid w:val="008C2756"/>
    <w:rsid w:val="008F48DB"/>
    <w:rsid w:val="009007BF"/>
    <w:rsid w:val="00924C98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60912"/>
    <w:rsid w:val="00B91083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51CE"/>
    <w:rsid w:val="00C856BA"/>
    <w:rsid w:val="00C911F5"/>
    <w:rsid w:val="00C929B8"/>
    <w:rsid w:val="00CA30C8"/>
    <w:rsid w:val="00CB0F08"/>
    <w:rsid w:val="00CB16BC"/>
    <w:rsid w:val="00CC33B9"/>
    <w:rsid w:val="00CC5023"/>
    <w:rsid w:val="00CD57E9"/>
    <w:rsid w:val="00CD6181"/>
    <w:rsid w:val="00D13148"/>
    <w:rsid w:val="00D2315C"/>
    <w:rsid w:val="00D239A2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61B2"/>
    <w:rsid w:val="00F57A69"/>
    <w:rsid w:val="00F70499"/>
    <w:rsid w:val="00F7620F"/>
    <w:rsid w:val="00F84164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217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0C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0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4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26</Words>
  <Characters>129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9</cp:revision>
  <dcterms:created xsi:type="dcterms:W3CDTF">2017-08-01T16:26:00Z</dcterms:created>
  <dcterms:modified xsi:type="dcterms:W3CDTF">2017-12-06T10:40:00Z</dcterms:modified>
</cp:coreProperties>
</file>